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6893" w:type="dxa"/>
        <w:tblLook w:val="04A0" w:firstRow="1" w:lastRow="0" w:firstColumn="1" w:lastColumn="0" w:noHBand="0" w:noVBand="1"/>
      </w:tblPr>
      <w:tblGrid>
        <w:gridCol w:w="1162"/>
        <w:gridCol w:w="1045"/>
        <w:gridCol w:w="1065"/>
        <w:gridCol w:w="1053"/>
        <w:gridCol w:w="1291"/>
        <w:gridCol w:w="1286"/>
        <w:gridCol w:w="1160"/>
        <w:gridCol w:w="1283"/>
        <w:gridCol w:w="1229"/>
        <w:gridCol w:w="1078"/>
        <w:gridCol w:w="1189"/>
        <w:gridCol w:w="1128"/>
        <w:gridCol w:w="910"/>
        <w:gridCol w:w="956"/>
        <w:gridCol w:w="1058"/>
      </w:tblGrid>
      <w:tr w:rsidR="003F29BA" w:rsidRPr="00115FA9" w14:paraId="15A47DF1" w14:textId="5FB93479" w:rsidTr="00F26C33">
        <w:trPr>
          <w:trHeight w:val="859"/>
        </w:trPr>
        <w:tc>
          <w:tcPr>
            <w:tcW w:w="1162" w:type="dxa"/>
          </w:tcPr>
          <w:p w14:paraId="748333B1" w14:textId="7905F848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1045" w:type="dxa"/>
          </w:tcPr>
          <w:p w14:paraId="21E9A4ED" w14:textId="1F677309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065" w:type="dxa"/>
          </w:tcPr>
          <w:p w14:paraId="190A7C83" w14:textId="63A61F4E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1053" w:type="dxa"/>
          </w:tcPr>
          <w:p w14:paraId="68630901" w14:textId="5048EF20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Clear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focused</w:t>
            </w:r>
            <w:proofErr w:type="spellEnd"/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91" w:type="dxa"/>
          </w:tcPr>
          <w:p w14:paraId="3A5D675F" w14:textId="7C4391D9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ppropriate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86" w:type="dxa"/>
          </w:tcPr>
          <w:p w14:paraId="2C537297" w14:textId="3F226329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Acceptable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recruitment</w:t>
            </w:r>
            <w:proofErr w:type="spellEnd"/>
          </w:p>
        </w:tc>
        <w:tc>
          <w:tcPr>
            <w:tcW w:w="1160" w:type="dxa"/>
          </w:tcPr>
          <w:p w14:paraId="185FE4D9" w14:textId="6A296251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Data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ollection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dresse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83" w:type="dxa"/>
          </w:tcPr>
          <w:p w14:paraId="31DB1214" w14:textId="72BA15F8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Enough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articipant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ower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alc</w:t>
            </w:r>
            <w:proofErr w:type="spellEnd"/>
          </w:p>
        </w:tc>
        <w:tc>
          <w:tcPr>
            <w:tcW w:w="1229" w:type="dxa"/>
          </w:tcPr>
          <w:p w14:paraId="3C515A6A" w14:textId="439F986E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  <w:lang w:val="en-US"/>
              </w:rPr>
              <w:t>How results are presented- m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in results</w:t>
            </w:r>
          </w:p>
        </w:tc>
        <w:tc>
          <w:tcPr>
            <w:tcW w:w="1078" w:type="dxa"/>
          </w:tcPr>
          <w:p w14:paraId="1806637C" w14:textId="693037E2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nalysis rigorous</w:t>
            </w:r>
          </w:p>
        </w:tc>
        <w:tc>
          <w:tcPr>
            <w:tcW w:w="1189" w:type="dxa"/>
          </w:tcPr>
          <w:p w14:paraId="482350C2" w14:textId="2C4AD426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Clear statement of findings</w:t>
            </w:r>
          </w:p>
        </w:tc>
        <w:tc>
          <w:tcPr>
            <w:tcW w:w="1128" w:type="dxa"/>
          </w:tcPr>
          <w:p w14:paraId="0DDDEB9C" w14:textId="4F33C3F2" w:rsidR="003F29BA" w:rsidRPr="00115FA9" w:rsidRDefault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sults appliable</w:t>
            </w:r>
          </w:p>
        </w:tc>
        <w:tc>
          <w:tcPr>
            <w:tcW w:w="910" w:type="dxa"/>
          </w:tcPr>
          <w:p w14:paraId="44D8B497" w14:textId="48A78B13" w:rsidR="003F29BA" w:rsidRDefault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Valuable research</w:t>
            </w:r>
          </w:p>
        </w:tc>
        <w:tc>
          <w:tcPr>
            <w:tcW w:w="956" w:type="dxa"/>
          </w:tcPr>
          <w:p w14:paraId="2BA218A2" w14:textId="58AF551A" w:rsidR="003F29BA" w:rsidRDefault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ppraisal</w:t>
            </w:r>
          </w:p>
        </w:tc>
        <w:tc>
          <w:tcPr>
            <w:tcW w:w="1058" w:type="dxa"/>
          </w:tcPr>
          <w:p w14:paraId="124B469A" w14:textId="54AF2F49" w:rsidR="003F29BA" w:rsidRDefault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Unknowns</w:t>
            </w:r>
          </w:p>
        </w:tc>
      </w:tr>
      <w:tr w:rsidR="007442FF" w:rsidRPr="00115FA9" w14:paraId="7EA6A787" w14:textId="3F094072" w:rsidTr="00B938BC">
        <w:trPr>
          <w:trHeight w:val="211"/>
        </w:trPr>
        <w:tc>
          <w:tcPr>
            <w:tcW w:w="1162" w:type="dxa"/>
          </w:tcPr>
          <w:p w14:paraId="628037DA" w14:textId="542ED0BA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 w:rsidRPr="00A737F6">
              <w:rPr>
                <w:rFonts w:ascii="Calibri Light" w:hAnsi="Calibri Light" w:cs="Calibri Light"/>
                <w:sz w:val="16"/>
                <w:szCs w:val="16"/>
              </w:rPr>
              <w:t>Adelman</w:t>
            </w:r>
            <w:proofErr w:type="spellEnd"/>
          </w:p>
        </w:tc>
        <w:tc>
          <w:tcPr>
            <w:tcW w:w="1045" w:type="dxa"/>
          </w:tcPr>
          <w:p w14:paraId="2072FFC3" w14:textId="230A503B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</w:rPr>
              <w:t>1992</w:t>
            </w:r>
          </w:p>
        </w:tc>
        <w:tc>
          <w:tcPr>
            <w:tcW w:w="1065" w:type="dxa"/>
          </w:tcPr>
          <w:p w14:paraId="30A05368" w14:textId="5DB4A70C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Geriatric education Part II: The effect of a Well Elderly Program on Medical Student Attitudes toward Geriatric Patients</w:t>
            </w:r>
          </w:p>
        </w:tc>
        <w:tc>
          <w:tcPr>
            <w:tcW w:w="1053" w:type="dxa"/>
            <w:shd w:val="clear" w:color="auto" w:fill="92D050"/>
          </w:tcPr>
          <w:p w14:paraId="6BEB93F7" w14:textId="1E98ABBF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4798488A" w14:textId="62017B4D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3823BFDC" w14:textId="09B47919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  <w:r w:rsidR="007442FF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(mandatory, students from municipal hospital were excluded as they had access to both sites). </w:t>
            </w:r>
          </w:p>
        </w:tc>
        <w:tc>
          <w:tcPr>
            <w:tcW w:w="1160" w:type="dxa"/>
            <w:shd w:val="clear" w:color="auto" w:fill="92D050"/>
          </w:tcPr>
          <w:p w14:paraId="4E8419B6" w14:textId="65923A9D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FFFF00"/>
          </w:tcPr>
          <w:p w14:paraId="3CDB3D33" w14:textId="35DF968A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</w:t>
            </w:r>
          </w:p>
        </w:tc>
        <w:tc>
          <w:tcPr>
            <w:tcW w:w="1229" w:type="dxa"/>
            <w:shd w:val="clear" w:color="auto" w:fill="92D050"/>
          </w:tcPr>
          <w:p w14:paraId="41C79E73" w14:textId="5D9F0F7C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22168236" w14:textId="3A2202B5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548E22B0" w14:textId="45CE9A7E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6BD5A84E" w14:textId="2209AB38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0F4A85B5" w14:textId="67FA35D8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4D4A5389" w14:textId="4CBE9E59" w:rsidR="003F29BA" w:rsidRPr="00115FA9" w:rsidRDefault="00F9418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6FADAA92" w14:textId="77777777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7442FF" w:rsidRPr="00246305" w14:paraId="0000EE6A" w14:textId="775E5484" w:rsidTr="00C1053E">
        <w:trPr>
          <w:trHeight w:val="211"/>
        </w:trPr>
        <w:tc>
          <w:tcPr>
            <w:tcW w:w="1162" w:type="dxa"/>
          </w:tcPr>
          <w:p w14:paraId="5A75D529" w14:textId="050DD6E8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 w:rsidRPr="00A737F6">
              <w:rPr>
                <w:rFonts w:ascii="Calibri Light" w:hAnsi="Calibri Light" w:cs="Calibri Light"/>
                <w:sz w:val="16"/>
                <w:szCs w:val="16"/>
              </w:rPr>
              <w:t>Alford</w:t>
            </w:r>
            <w:proofErr w:type="spellEnd"/>
          </w:p>
        </w:tc>
        <w:tc>
          <w:tcPr>
            <w:tcW w:w="1045" w:type="dxa"/>
          </w:tcPr>
          <w:p w14:paraId="5877F397" w14:textId="7EFA2C50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</w:rPr>
              <w:t>2001</w:t>
            </w:r>
          </w:p>
        </w:tc>
        <w:tc>
          <w:tcPr>
            <w:tcW w:w="1065" w:type="dxa"/>
          </w:tcPr>
          <w:p w14:paraId="20A5F6C7" w14:textId="5E82F571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An Introduction to Geriatrics for First-Year Medical Students</w:t>
            </w:r>
          </w:p>
        </w:tc>
        <w:tc>
          <w:tcPr>
            <w:tcW w:w="1053" w:type="dxa"/>
            <w:shd w:val="clear" w:color="auto" w:fill="92D050"/>
          </w:tcPr>
          <w:p w14:paraId="757F6E1E" w14:textId="74885D2D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34B06824" w14:textId="2E6B877A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6E97EEA3" w14:textId="6E391E2C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55AAE0F2" w14:textId="2047696F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178475F7" w14:textId="6EA48D14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4FAE343C" w14:textId="39C53C97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6916C1C7" w14:textId="5EB23E4D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2914E349" w14:textId="770CFAD1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216021E4" w14:textId="47FF24E1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20DDD0C4" w14:textId="22369672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6957974B" w14:textId="2D261824" w:rsidR="003F29BA" w:rsidRPr="00115FA9" w:rsidRDefault="007F3DBE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5B588912" w14:textId="77777777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7442FF" w:rsidRPr="00246305" w14:paraId="71BD8D23" w14:textId="5D85C347" w:rsidTr="00C1053E">
        <w:trPr>
          <w:trHeight w:val="211"/>
        </w:trPr>
        <w:tc>
          <w:tcPr>
            <w:tcW w:w="1162" w:type="dxa"/>
          </w:tcPr>
          <w:p w14:paraId="3EC71008" w14:textId="610EDDF8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Biasio</w:t>
            </w:r>
          </w:p>
        </w:tc>
        <w:tc>
          <w:tcPr>
            <w:tcW w:w="1045" w:type="dxa"/>
          </w:tcPr>
          <w:p w14:paraId="0EE38282" w14:textId="12665ED8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65" w:type="dxa"/>
          </w:tcPr>
          <w:p w14:paraId="7C513F95" w14:textId="77777777" w:rsidR="003F29BA" w:rsidRPr="00A737F6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Longitudinal assessment of medical student</w:t>
            </w:r>
          </w:p>
          <w:p w14:paraId="7FED0434" w14:textId="54014365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toward older people</w:t>
            </w:r>
          </w:p>
        </w:tc>
        <w:tc>
          <w:tcPr>
            <w:tcW w:w="1053" w:type="dxa"/>
            <w:shd w:val="clear" w:color="auto" w:fill="92D050"/>
          </w:tcPr>
          <w:p w14:paraId="75BECD3C" w14:textId="613088D5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33D4659E" w14:textId="1DFE4054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FFFF00"/>
          </w:tcPr>
          <w:p w14:paraId="143B9D3C" w14:textId="77777777" w:rsidR="00BD1518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?</w:t>
            </w:r>
          </w:p>
          <w:p w14:paraId="324C48BC" w14:textId="77777777" w:rsidR="00BD1518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  <w:p w14:paraId="764B2ABF" w14:textId="4E0BB5DA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Optional</w:t>
            </w:r>
          </w:p>
        </w:tc>
        <w:tc>
          <w:tcPr>
            <w:tcW w:w="1160" w:type="dxa"/>
            <w:shd w:val="clear" w:color="auto" w:fill="92D050"/>
          </w:tcPr>
          <w:p w14:paraId="3CB3E51C" w14:textId="36B3DFF6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5C694999" w14:textId="2DA3C167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4E395809" w14:textId="56265A2D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08F328DD" w14:textId="185E4A44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737366B8" w14:textId="7453C4FA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2D38A924" w14:textId="4CB8A674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7AA569EE" w14:textId="62D67EE3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1485AD9A" w14:textId="12E26F02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0A62D13A" w14:textId="77777777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7442FF" w:rsidRPr="00115FA9" w14:paraId="3FE7EDD8" w14:textId="1E8B763F" w:rsidTr="00C1053E">
        <w:trPr>
          <w:trHeight w:val="211"/>
        </w:trPr>
        <w:tc>
          <w:tcPr>
            <w:tcW w:w="1162" w:type="dxa"/>
          </w:tcPr>
          <w:p w14:paraId="0FDC675C" w14:textId="4F8354BB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Duke </w:t>
            </w:r>
          </w:p>
        </w:tc>
        <w:tc>
          <w:tcPr>
            <w:tcW w:w="1045" w:type="dxa"/>
          </w:tcPr>
          <w:p w14:paraId="645E3B02" w14:textId="7C565801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065" w:type="dxa"/>
          </w:tcPr>
          <w:p w14:paraId="177B28E9" w14:textId="77777777" w:rsidR="003F29BA" w:rsidRPr="00A737F6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Using a Geriatric Mentoring Narrative Program to</w:t>
            </w:r>
          </w:p>
          <w:p w14:paraId="6ADD2093" w14:textId="77777777" w:rsidR="003F29BA" w:rsidRPr="00A737F6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Improve Medical Student Attitudes Towards the</w:t>
            </w:r>
          </w:p>
          <w:p w14:paraId="713C687E" w14:textId="40378E81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Elderly</w:t>
            </w:r>
          </w:p>
        </w:tc>
        <w:tc>
          <w:tcPr>
            <w:tcW w:w="1053" w:type="dxa"/>
            <w:shd w:val="clear" w:color="auto" w:fill="92D050"/>
          </w:tcPr>
          <w:p w14:paraId="157600C7" w14:textId="338F1449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6B08894A" w14:textId="130A1302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4187C229" w14:textId="0487E914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1030767D" w14:textId="6D056454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2E3E59DA" w14:textId="02E6CFF9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2909BBC4" w14:textId="6BC534D5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75751130" w14:textId="0788C420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2721471D" w14:textId="24D8A3AB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42B1F3EF" w14:textId="260B98C3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741319EB" w14:textId="25F028D0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25ECD113" w14:textId="105105F8" w:rsidR="003F29BA" w:rsidRPr="00115FA9" w:rsidRDefault="00BD1518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280FCBA3" w14:textId="77777777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7442FF" w:rsidRPr="00246305" w14:paraId="37E5CBE4" w14:textId="383AEE86" w:rsidTr="00C1053E">
        <w:trPr>
          <w:trHeight w:val="211"/>
        </w:trPr>
        <w:tc>
          <w:tcPr>
            <w:tcW w:w="1162" w:type="dxa"/>
          </w:tcPr>
          <w:p w14:paraId="3F9C3F07" w14:textId="2E62C24E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De la Garza</w:t>
            </w:r>
          </w:p>
        </w:tc>
        <w:tc>
          <w:tcPr>
            <w:tcW w:w="1045" w:type="dxa"/>
          </w:tcPr>
          <w:p w14:paraId="47242CD5" w14:textId="1DC50334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65" w:type="dxa"/>
          </w:tcPr>
          <w:p w14:paraId="2A18A5B4" w14:textId="77777777" w:rsidR="003F29BA" w:rsidRPr="00A737F6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Evaluation of the Impact of a senior mentor</w:t>
            </w:r>
          </w:p>
          <w:p w14:paraId="0E99ACA1" w14:textId="77777777" w:rsidR="003F29BA" w:rsidRPr="00A737F6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program on medical students’ geriatric knowledge</w:t>
            </w:r>
          </w:p>
          <w:p w14:paraId="4B5142E8" w14:textId="388065D8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and attitudes toward older adults</w:t>
            </w:r>
          </w:p>
        </w:tc>
        <w:tc>
          <w:tcPr>
            <w:tcW w:w="1053" w:type="dxa"/>
            <w:shd w:val="clear" w:color="auto" w:fill="92D050"/>
          </w:tcPr>
          <w:p w14:paraId="682AB4ED" w14:textId="006EFE36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Y</w:t>
            </w:r>
          </w:p>
        </w:tc>
        <w:tc>
          <w:tcPr>
            <w:tcW w:w="1291" w:type="dxa"/>
            <w:shd w:val="clear" w:color="auto" w:fill="92D050"/>
          </w:tcPr>
          <w:p w14:paraId="496BC994" w14:textId="3D1B034E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472118AB" w14:textId="505AAF30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5BBC3328" w14:textId="41FFA04D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5E0379F8" w14:textId="06B577FA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466B0346" w14:textId="7AC868AA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126968A7" w14:textId="75644075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70E0886F" w14:textId="2209CEB4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70DF0C3F" w14:textId="6D4B8F27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06F118FA" w14:textId="06BFBB1D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4D2A945D" w14:textId="395EA197" w:rsidR="003F29BA" w:rsidRPr="00115FA9" w:rsidRDefault="00D463A5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129156F3" w14:textId="77777777" w:rsidR="003F29BA" w:rsidRPr="00115FA9" w:rsidRDefault="003F29BA" w:rsidP="003F29BA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7442FF" w:rsidRPr="00115FA9" w14:paraId="414878DC" w14:textId="77777777" w:rsidTr="00C1053E">
        <w:trPr>
          <w:trHeight w:val="211"/>
        </w:trPr>
        <w:tc>
          <w:tcPr>
            <w:tcW w:w="1162" w:type="dxa"/>
          </w:tcPr>
          <w:p w14:paraId="67CF3622" w14:textId="16A5B7E9" w:rsidR="00F26C33" w:rsidRPr="00A737F6" w:rsidRDefault="00F26C33" w:rsidP="00F26C33">
            <w:pPr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1045" w:type="dxa"/>
          </w:tcPr>
          <w:p w14:paraId="135C99C9" w14:textId="6E8D2615" w:rsidR="00F26C33" w:rsidRPr="00A737F6" w:rsidRDefault="00F26C33" w:rsidP="00F26C33">
            <w:pPr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065" w:type="dxa"/>
          </w:tcPr>
          <w:p w14:paraId="628468EB" w14:textId="37FAD590" w:rsidR="00F26C33" w:rsidRPr="00A737F6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1053" w:type="dxa"/>
            <w:shd w:val="clear" w:color="auto" w:fill="FFFFFF" w:themeFill="background1"/>
          </w:tcPr>
          <w:p w14:paraId="0CB9E25B" w14:textId="2CDFB860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Clear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focused</w:t>
            </w:r>
            <w:proofErr w:type="spellEnd"/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91" w:type="dxa"/>
            <w:shd w:val="clear" w:color="auto" w:fill="FFFFFF" w:themeFill="background1"/>
          </w:tcPr>
          <w:p w14:paraId="522D6E83" w14:textId="1DB10428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ppropriate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86" w:type="dxa"/>
            <w:shd w:val="clear" w:color="auto" w:fill="FFFFFF" w:themeFill="background1"/>
          </w:tcPr>
          <w:p w14:paraId="33F56CEF" w14:textId="2AF93EBC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Acceptable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recruitment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</w:tcPr>
          <w:p w14:paraId="6960E264" w14:textId="36E881B9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Data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ollection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dresse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83" w:type="dxa"/>
            <w:shd w:val="clear" w:color="auto" w:fill="FFFFFF" w:themeFill="background1"/>
          </w:tcPr>
          <w:p w14:paraId="44DA00CD" w14:textId="10C55E5E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Enough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articipant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ower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alc</w:t>
            </w:r>
            <w:proofErr w:type="spellEnd"/>
          </w:p>
        </w:tc>
        <w:tc>
          <w:tcPr>
            <w:tcW w:w="1229" w:type="dxa"/>
            <w:shd w:val="clear" w:color="auto" w:fill="FFFFFF" w:themeFill="background1"/>
          </w:tcPr>
          <w:p w14:paraId="7A5D9694" w14:textId="7EC1EC8C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  <w:lang w:val="en-US"/>
              </w:rPr>
              <w:t>How results are presented- m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in results</w:t>
            </w:r>
          </w:p>
        </w:tc>
        <w:tc>
          <w:tcPr>
            <w:tcW w:w="1078" w:type="dxa"/>
            <w:shd w:val="clear" w:color="auto" w:fill="FFFFFF" w:themeFill="background1"/>
          </w:tcPr>
          <w:p w14:paraId="7366B15C" w14:textId="709CC419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nalysis rigorous</w:t>
            </w:r>
          </w:p>
        </w:tc>
        <w:tc>
          <w:tcPr>
            <w:tcW w:w="1189" w:type="dxa"/>
            <w:shd w:val="clear" w:color="auto" w:fill="FFFFFF" w:themeFill="background1"/>
          </w:tcPr>
          <w:p w14:paraId="45AF1187" w14:textId="491BDC0E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Clear statement of findings</w:t>
            </w:r>
          </w:p>
        </w:tc>
        <w:tc>
          <w:tcPr>
            <w:tcW w:w="1128" w:type="dxa"/>
            <w:shd w:val="clear" w:color="auto" w:fill="FFFFFF" w:themeFill="background1"/>
          </w:tcPr>
          <w:p w14:paraId="684052AA" w14:textId="4CD5F15B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sults appliable</w:t>
            </w:r>
          </w:p>
        </w:tc>
        <w:tc>
          <w:tcPr>
            <w:tcW w:w="910" w:type="dxa"/>
            <w:shd w:val="clear" w:color="auto" w:fill="FFFFFF" w:themeFill="background1"/>
          </w:tcPr>
          <w:p w14:paraId="06B02FCF" w14:textId="46991BF5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Valuable research</w:t>
            </w:r>
          </w:p>
        </w:tc>
        <w:tc>
          <w:tcPr>
            <w:tcW w:w="956" w:type="dxa"/>
            <w:shd w:val="clear" w:color="auto" w:fill="FFFFFF" w:themeFill="background1"/>
          </w:tcPr>
          <w:p w14:paraId="3026C8D4" w14:textId="7AD24F0E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ppraisal</w:t>
            </w:r>
          </w:p>
        </w:tc>
        <w:tc>
          <w:tcPr>
            <w:tcW w:w="1058" w:type="dxa"/>
          </w:tcPr>
          <w:p w14:paraId="5AF3426F" w14:textId="712FD01B" w:rsidR="00F26C33" w:rsidRPr="00115FA9" w:rsidRDefault="00F26C33" w:rsidP="00F26C33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Unknowns</w:t>
            </w:r>
          </w:p>
        </w:tc>
      </w:tr>
      <w:tr w:rsidR="00466041" w:rsidRPr="00466041" w14:paraId="5D8ED0D0" w14:textId="77777777" w:rsidTr="00466041">
        <w:trPr>
          <w:trHeight w:val="211"/>
        </w:trPr>
        <w:tc>
          <w:tcPr>
            <w:tcW w:w="1162" w:type="dxa"/>
          </w:tcPr>
          <w:p w14:paraId="01160C35" w14:textId="54709BF2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Edwards</w:t>
            </w:r>
          </w:p>
        </w:tc>
        <w:tc>
          <w:tcPr>
            <w:tcW w:w="1045" w:type="dxa"/>
          </w:tcPr>
          <w:p w14:paraId="45DEF232" w14:textId="3D1BB6A4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996</w:t>
            </w:r>
          </w:p>
        </w:tc>
        <w:tc>
          <w:tcPr>
            <w:tcW w:w="1065" w:type="dxa"/>
          </w:tcPr>
          <w:p w14:paraId="14FE30B3" w14:textId="565A0571" w:rsidR="00466041" w:rsidRP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to and knowledge about elderly people: a comparative analysis of students of Medicine, English and Computer Science and their teachers</w:t>
            </w:r>
          </w:p>
        </w:tc>
        <w:tc>
          <w:tcPr>
            <w:tcW w:w="1053" w:type="dxa"/>
            <w:shd w:val="clear" w:color="auto" w:fill="92D050"/>
          </w:tcPr>
          <w:p w14:paraId="769EFB5F" w14:textId="07765910" w:rsidR="00466041" w:rsidRP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4C1E5C21" w14:textId="62437CBF" w:rsidR="00466041" w:rsidRP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43C13821" w14:textId="5215A598" w:rsidR="00466041" w:rsidRP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6693112B" w14:textId="58437D54" w:rsidR="00466041" w:rsidRP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33068DE4" w14:textId="302BD875" w:rsidR="00466041" w:rsidRP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1D7E338E" w14:textId="1D1BCB4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0D8C8C41" w14:textId="4E526DA2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63ED5FE5" w14:textId="4B44CFF2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2484BC92" w14:textId="29EA4691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1342E17E" w14:textId="1BA1DF60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07D157F3" w14:textId="2C70E868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0527A919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2D80AD88" w14:textId="14D043B2" w:rsidTr="00C1053E">
        <w:trPr>
          <w:trHeight w:val="211"/>
        </w:trPr>
        <w:tc>
          <w:tcPr>
            <w:tcW w:w="1162" w:type="dxa"/>
          </w:tcPr>
          <w:p w14:paraId="05CBBF2D" w14:textId="30CFE2A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 w:rsidRPr="00A737F6">
              <w:rPr>
                <w:rFonts w:ascii="Calibri Light" w:hAnsi="Calibri Light" w:cs="Calibri Light"/>
                <w:sz w:val="16"/>
                <w:szCs w:val="16"/>
              </w:rPr>
              <w:t>Eskildsen</w:t>
            </w:r>
            <w:proofErr w:type="spellEnd"/>
          </w:p>
        </w:tc>
        <w:tc>
          <w:tcPr>
            <w:tcW w:w="1045" w:type="dxa"/>
          </w:tcPr>
          <w:p w14:paraId="00EFB03F" w14:textId="323678E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</w:rPr>
              <w:t>2009</w:t>
            </w:r>
          </w:p>
        </w:tc>
        <w:tc>
          <w:tcPr>
            <w:tcW w:w="1065" w:type="dxa"/>
          </w:tcPr>
          <w:p w14:paraId="6EC83EA1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A Multimodal Aging and Dying Course for First-Year Medical</w:t>
            </w:r>
          </w:p>
          <w:p w14:paraId="6DD9B217" w14:textId="1317A01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Students Improves Knowledge and Attitudes</w:t>
            </w:r>
          </w:p>
        </w:tc>
        <w:tc>
          <w:tcPr>
            <w:tcW w:w="1053" w:type="dxa"/>
            <w:shd w:val="clear" w:color="auto" w:fill="92D050"/>
          </w:tcPr>
          <w:p w14:paraId="7471D08D" w14:textId="1397124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4D5A9BB2" w14:textId="25A4D030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2813D9DA" w14:textId="69E8EA70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 (mandatory)</w:t>
            </w:r>
          </w:p>
        </w:tc>
        <w:tc>
          <w:tcPr>
            <w:tcW w:w="1160" w:type="dxa"/>
            <w:shd w:val="clear" w:color="auto" w:fill="92D050"/>
          </w:tcPr>
          <w:p w14:paraId="1C994009" w14:textId="2776B87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3E3A69D1" w14:textId="108F3E5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61FA5AE1" w14:textId="62566CC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5C7D4F6A" w14:textId="2898402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4E5C8201" w14:textId="73E2BA10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4DF43ACD" w14:textId="5C08EF1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4B40505F" w14:textId="5DC9728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60061DAF" w14:textId="16FB66D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53B2B837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493DD53F" w14:textId="693693BF" w:rsidTr="00C1053E">
        <w:trPr>
          <w:trHeight w:val="211"/>
        </w:trPr>
        <w:tc>
          <w:tcPr>
            <w:tcW w:w="1162" w:type="dxa"/>
          </w:tcPr>
          <w:p w14:paraId="3C8DF2D4" w14:textId="0C65B16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Gonzales</w:t>
            </w:r>
          </w:p>
        </w:tc>
        <w:tc>
          <w:tcPr>
            <w:tcW w:w="1045" w:type="dxa"/>
          </w:tcPr>
          <w:p w14:paraId="3E25F3DF" w14:textId="3454945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65" w:type="dxa"/>
          </w:tcPr>
          <w:p w14:paraId="2BCB9D1B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Changing Medical Students' Attitudes Toward</w:t>
            </w:r>
          </w:p>
          <w:p w14:paraId="278F496D" w14:textId="3D56E3E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Older Adults</w:t>
            </w:r>
          </w:p>
        </w:tc>
        <w:tc>
          <w:tcPr>
            <w:tcW w:w="1053" w:type="dxa"/>
            <w:shd w:val="clear" w:color="auto" w:fill="92D050"/>
          </w:tcPr>
          <w:p w14:paraId="2CA9803D" w14:textId="0F5EBE6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7DA97A19" w14:textId="40BA6D6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FFFF00"/>
          </w:tcPr>
          <w:p w14:paraId="69BE1E65" w14:textId="1017EF5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? (not mandatory)</w:t>
            </w:r>
          </w:p>
        </w:tc>
        <w:tc>
          <w:tcPr>
            <w:tcW w:w="1160" w:type="dxa"/>
            <w:shd w:val="clear" w:color="auto" w:fill="92D050"/>
          </w:tcPr>
          <w:p w14:paraId="3DA0F8B6" w14:textId="0B67B19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637226CC" w14:textId="2414C71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2D47414B" w14:textId="4C26CA5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21A0A447" w14:textId="072E728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2ACAFCF4" w14:textId="1BEBB07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4856E938" w14:textId="3BDD3A1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3B92E78C" w14:textId="3109758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50CF1ABF" w14:textId="001D22C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02DD6ED0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238AABF7" w14:textId="77777777" w:rsidTr="00C1053E">
        <w:trPr>
          <w:trHeight w:val="211"/>
        </w:trPr>
        <w:tc>
          <w:tcPr>
            <w:tcW w:w="1162" w:type="dxa"/>
          </w:tcPr>
          <w:p w14:paraId="164A4DDA" w14:textId="19F3DE14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Hughes</w:t>
            </w:r>
          </w:p>
        </w:tc>
        <w:tc>
          <w:tcPr>
            <w:tcW w:w="1045" w:type="dxa"/>
          </w:tcPr>
          <w:p w14:paraId="3B995BDE" w14:textId="3B9B5359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065" w:type="dxa"/>
          </w:tcPr>
          <w:p w14:paraId="50D94C02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Medical Student Attitudes </w:t>
            </w: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Toward Older People and Willingness</w:t>
            </w:r>
          </w:p>
          <w:p w14:paraId="05662BEB" w14:textId="3B45B7ED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to Consider a Career in Geriatric Medicine</w:t>
            </w:r>
          </w:p>
        </w:tc>
        <w:tc>
          <w:tcPr>
            <w:tcW w:w="1053" w:type="dxa"/>
            <w:shd w:val="clear" w:color="auto" w:fill="92D050"/>
          </w:tcPr>
          <w:p w14:paraId="3BAF88CC" w14:textId="6C8AA8D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Y</w:t>
            </w:r>
          </w:p>
        </w:tc>
        <w:tc>
          <w:tcPr>
            <w:tcW w:w="1291" w:type="dxa"/>
            <w:shd w:val="clear" w:color="auto" w:fill="92D050"/>
          </w:tcPr>
          <w:p w14:paraId="581FDD50" w14:textId="1E7B87F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597A32C8" w14:textId="041CA69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3FFB1200" w14:textId="5A2FB2B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1DEE60B2" w14:textId="72E8EC3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5D004635" w14:textId="6CBB58A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6E924C46" w14:textId="6A456BA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7D84FE48" w14:textId="044046F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721BFCE0" w14:textId="30EFC61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36C10CCB" w14:textId="798EBE4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2714A57C" w14:textId="3AC0532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5E1D4270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5D454CDF" w14:textId="77777777" w:rsidTr="00B938BC">
        <w:trPr>
          <w:trHeight w:val="211"/>
        </w:trPr>
        <w:tc>
          <w:tcPr>
            <w:tcW w:w="1162" w:type="dxa"/>
          </w:tcPr>
          <w:p w14:paraId="4558BCB2" w14:textId="46A2F6CE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Intrieri</w:t>
            </w:r>
          </w:p>
        </w:tc>
        <w:tc>
          <w:tcPr>
            <w:tcW w:w="1045" w:type="dxa"/>
          </w:tcPr>
          <w:p w14:paraId="784BCAC8" w14:textId="74E316F9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065" w:type="dxa"/>
          </w:tcPr>
          <w:p w14:paraId="0EAF5DDC" w14:textId="46F53C01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Improving Medical Students’ Attitudes Toward and Skills with the Elderly</w:t>
            </w:r>
          </w:p>
        </w:tc>
        <w:tc>
          <w:tcPr>
            <w:tcW w:w="1053" w:type="dxa"/>
            <w:shd w:val="clear" w:color="auto" w:fill="92D050"/>
          </w:tcPr>
          <w:p w14:paraId="78B0767E" w14:textId="2540141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24BEBB1B" w14:textId="264F1FA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441CD40C" w14:textId="447E221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20FFB703" w14:textId="35EE665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FFFF00"/>
          </w:tcPr>
          <w:p w14:paraId="0D1CC217" w14:textId="15D98C0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</w:t>
            </w:r>
          </w:p>
        </w:tc>
        <w:tc>
          <w:tcPr>
            <w:tcW w:w="1229" w:type="dxa"/>
            <w:shd w:val="clear" w:color="auto" w:fill="92D050"/>
          </w:tcPr>
          <w:p w14:paraId="234E9139" w14:textId="55DD894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1825F946" w14:textId="2EE89DD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03D8A370" w14:textId="2CFB552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2902AB39" w14:textId="40FDDD0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666F71A3" w14:textId="66145F8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5C676270" w14:textId="7812B24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053855EE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115FA9" w14:paraId="1956D77C" w14:textId="77777777" w:rsidTr="00C1053E">
        <w:trPr>
          <w:trHeight w:val="211"/>
        </w:trPr>
        <w:tc>
          <w:tcPr>
            <w:tcW w:w="1162" w:type="dxa"/>
          </w:tcPr>
          <w:p w14:paraId="4DE544AC" w14:textId="7A1374AA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1045" w:type="dxa"/>
          </w:tcPr>
          <w:p w14:paraId="6F8853DF" w14:textId="576F921F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065" w:type="dxa"/>
          </w:tcPr>
          <w:p w14:paraId="5C068699" w14:textId="6E458C8C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1053" w:type="dxa"/>
            <w:shd w:val="clear" w:color="auto" w:fill="FFFFFF" w:themeFill="background1"/>
          </w:tcPr>
          <w:p w14:paraId="01668DB4" w14:textId="7D2DB62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Clear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focused</w:t>
            </w:r>
            <w:proofErr w:type="spellEnd"/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91" w:type="dxa"/>
            <w:shd w:val="clear" w:color="auto" w:fill="FFFFFF" w:themeFill="background1"/>
          </w:tcPr>
          <w:p w14:paraId="5656D801" w14:textId="5DB26B4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ppropriate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86" w:type="dxa"/>
            <w:shd w:val="clear" w:color="auto" w:fill="FFFFFF" w:themeFill="background1"/>
          </w:tcPr>
          <w:p w14:paraId="5CA97F3F" w14:textId="53A218A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Acceptable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recruitment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</w:tcPr>
          <w:p w14:paraId="6D8373DE" w14:textId="726C45C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Data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ollection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dresse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83" w:type="dxa"/>
            <w:shd w:val="clear" w:color="auto" w:fill="FFFFFF" w:themeFill="background1"/>
          </w:tcPr>
          <w:p w14:paraId="6700FFA3" w14:textId="3EBD69A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Enough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articipant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ower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alc</w:t>
            </w:r>
            <w:proofErr w:type="spellEnd"/>
          </w:p>
        </w:tc>
        <w:tc>
          <w:tcPr>
            <w:tcW w:w="1229" w:type="dxa"/>
            <w:shd w:val="clear" w:color="auto" w:fill="FFFFFF" w:themeFill="background1"/>
          </w:tcPr>
          <w:p w14:paraId="2C5BF0F3" w14:textId="038B632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  <w:lang w:val="en-US"/>
              </w:rPr>
              <w:t>How results are presented- m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in results</w:t>
            </w:r>
          </w:p>
        </w:tc>
        <w:tc>
          <w:tcPr>
            <w:tcW w:w="1078" w:type="dxa"/>
            <w:shd w:val="clear" w:color="auto" w:fill="FFFFFF" w:themeFill="background1"/>
          </w:tcPr>
          <w:p w14:paraId="5E3760DC" w14:textId="15683C3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nalysis rigorous</w:t>
            </w:r>
          </w:p>
        </w:tc>
        <w:tc>
          <w:tcPr>
            <w:tcW w:w="1189" w:type="dxa"/>
            <w:shd w:val="clear" w:color="auto" w:fill="FFFFFF" w:themeFill="background1"/>
          </w:tcPr>
          <w:p w14:paraId="0D8BB5CF" w14:textId="5ADBE54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Clear statement of findings</w:t>
            </w:r>
          </w:p>
        </w:tc>
        <w:tc>
          <w:tcPr>
            <w:tcW w:w="1128" w:type="dxa"/>
            <w:shd w:val="clear" w:color="auto" w:fill="FFFFFF" w:themeFill="background1"/>
          </w:tcPr>
          <w:p w14:paraId="43CA9087" w14:textId="40F7849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sults appliable</w:t>
            </w:r>
          </w:p>
        </w:tc>
        <w:tc>
          <w:tcPr>
            <w:tcW w:w="910" w:type="dxa"/>
            <w:shd w:val="clear" w:color="auto" w:fill="FFFFFF" w:themeFill="background1"/>
          </w:tcPr>
          <w:p w14:paraId="4D176C13" w14:textId="72A6B71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Valuable research</w:t>
            </w:r>
          </w:p>
        </w:tc>
        <w:tc>
          <w:tcPr>
            <w:tcW w:w="956" w:type="dxa"/>
            <w:shd w:val="clear" w:color="auto" w:fill="FFFFFF" w:themeFill="background1"/>
          </w:tcPr>
          <w:p w14:paraId="1699F75C" w14:textId="00CA376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ppraisal</w:t>
            </w:r>
          </w:p>
        </w:tc>
        <w:tc>
          <w:tcPr>
            <w:tcW w:w="1058" w:type="dxa"/>
          </w:tcPr>
          <w:p w14:paraId="2BB351D3" w14:textId="68BC730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Unknowns</w:t>
            </w:r>
          </w:p>
        </w:tc>
      </w:tr>
      <w:tr w:rsidR="00466041" w:rsidRPr="00115FA9" w14:paraId="4CBF7B67" w14:textId="77777777" w:rsidTr="00C1053E">
        <w:trPr>
          <w:trHeight w:val="211"/>
        </w:trPr>
        <w:tc>
          <w:tcPr>
            <w:tcW w:w="1162" w:type="dxa"/>
          </w:tcPr>
          <w:p w14:paraId="627AA4BD" w14:textId="68EDF69B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Kusumastuti</w:t>
            </w:r>
          </w:p>
        </w:tc>
        <w:tc>
          <w:tcPr>
            <w:tcW w:w="1045" w:type="dxa"/>
          </w:tcPr>
          <w:p w14:paraId="160EDA34" w14:textId="0C1A907F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065" w:type="dxa"/>
          </w:tcPr>
          <w:p w14:paraId="72261919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When Contact Is Not Enough: Affecting First</w:t>
            </w:r>
          </w:p>
          <w:p w14:paraId="3A9DC06E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Year Medical Students' Image towards Older</w:t>
            </w:r>
          </w:p>
          <w:p w14:paraId="52D5B3D0" w14:textId="50EC089D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Persons</w:t>
            </w:r>
          </w:p>
        </w:tc>
        <w:tc>
          <w:tcPr>
            <w:tcW w:w="1053" w:type="dxa"/>
            <w:shd w:val="clear" w:color="auto" w:fill="92D050"/>
          </w:tcPr>
          <w:p w14:paraId="6B6011DE" w14:textId="7873BF9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5F9A73A6" w14:textId="0B89F03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435386D7" w14:textId="0C97C83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 (compulsory)</w:t>
            </w:r>
          </w:p>
        </w:tc>
        <w:tc>
          <w:tcPr>
            <w:tcW w:w="1160" w:type="dxa"/>
            <w:shd w:val="clear" w:color="auto" w:fill="92D050"/>
          </w:tcPr>
          <w:p w14:paraId="7668B048" w14:textId="35E86C6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293FB39E" w14:textId="30945CE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0BDA78D0" w14:textId="46BCD27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575970D1" w14:textId="54E2590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1D49F70B" w14:textId="0A7E0D7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399710CD" w14:textId="20D6DF8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736C5DF7" w14:textId="6E4AF7D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1F5DB03D" w14:textId="69E6C00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683ED007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3DE361C8" w14:textId="77777777" w:rsidTr="00497810">
        <w:trPr>
          <w:trHeight w:val="211"/>
        </w:trPr>
        <w:tc>
          <w:tcPr>
            <w:tcW w:w="1162" w:type="dxa"/>
          </w:tcPr>
          <w:p w14:paraId="4F051FCD" w14:textId="572B0574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Lu</w:t>
            </w:r>
          </w:p>
        </w:tc>
        <w:tc>
          <w:tcPr>
            <w:tcW w:w="1045" w:type="dxa"/>
          </w:tcPr>
          <w:p w14:paraId="12A1D251" w14:textId="287D1E24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65" w:type="dxa"/>
          </w:tcPr>
          <w:p w14:paraId="62FA0D3D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First Year Medical Students' Knowledge, Attitudes,</w:t>
            </w:r>
          </w:p>
          <w:p w14:paraId="650E34E8" w14:textId="2DDAC5E9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and Interest in Geriatric Medicine</w:t>
            </w:r>
          </w:p>
        </w:tc>
        <w:tc>
          <w:tcPr>
            <w:tcW w:w="1053" w:type="dxa"/>
            <w:shd w:val="clear" w:color="auto" w:fill="92D050"/>
          </w:tcPr>
          <w:p w14:paraId="6D108D0F" w14:textId="26B516A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2F005E0E" w14:textId="0C3399C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C00000"/>
          </w:tcPr>
          <w:p w14:paraId="3C24FE40" w14:textId="59D66AD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 (voluntary to participate in STEP program)</w:t>
            </w:r>
          </w:p>
        </w:tc>
        <w:tc>
          <w:tcPr>
            <w:tcW w:w="1160" w:type="dxa"/>
            <w:shd w:val="clear" w:color="auto" w:fill="92D050"/>
          </w:tcPr>
          <w:p w14:paraId="723ABBCF" w14:textId="28856C3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5243D6E1" w14:textId="219671A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0F97581F" w14:textId="2393A39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3C1C63B2" w14:textId="71F76BA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2829739D" w14:textId="3BE9244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5945209B" w14:textId="7A20BBE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4C00BA97" w14:textId="54D6B65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53031C5B" w14:textId="26D5FF3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39639F4F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21C602AF" w14:textId="77777777" w:rsidTr="00A94A64">
        <w:trPr>
          <w:trHeight w:val="211"/>
        </w:trPr>
        <w:tc>
          <w:tcPr>
            <w:tcW w:w="1162" w:type="dxa"/>
          </w:tcPr>
          <w:p w14:paraId="4C0DDED5" w14:textId="4461AF24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Jeste</w:t>
            </w:r>
          </w:p>
        </w:tc>
        <w:tc>
          <w:tcPr>
            <w:tcW w:w="1045" w:type="dxa"/>
          </w:tcPr>
          <w:p w14:paraId="4B2A69F2" w14:textId="7288E16D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065" w:type="dxa"/>
          </w:tcPr>
          <w:p w14:paraId="352F3737" w14:textId="083CFB4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Effect of Short-Term Research Training Programs on Medical Students’ Attitudes </w:t>
            </w: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Toward Aging</w:t>
            </w:r>
          </w:p>
        </w:tc>
        <w:tc>
          <w:tcPr>
            <w:tcW w:w="1053" w:type="dxa"/>
            <w:shd w:val="clear" w:color="auto" w:fill="92D050"/>
          </w:tcPr>
          <w:p w14:paraId="6F660BB3" w14:textId="7BFF4C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Y</w:t>
            </w:r>
          </w:p>
        </w:tc>
        <w:tc>
          <w:tcPr>
            <w:tcW w:w="1291" w:type="dxa"/>
            <w:shd w:val="clear" w:color="auto" w:fill="92D050"/>
          </w:tcPr>
          <w:p w14:paraId="38DBC03F" w14:textId="0C2559E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C00000"/>
          </w:tcPr>
          <w:p w14:paraId="616B1238" w14:textId="021FA6C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 (voluntary, specific criteria for MSTAR)</w:t>
            </w:r>
          </w:p>
        </w:tc>
        <w:tc>
          <w:tcPr>
            <w:tcW w:w="1160" w:type="dxa"/>
            <w:shd w:val="clear" w:color="auto" w:fill="92D050"/>
          </w:tcPr>
          <w:p w14:paraId="63A6C64F" w14:textId="0E6F8E3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1012A7FC" w14:textId="68B034F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36C31583" w14:textId="4AEDB9A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751D0772" w14:textId="1CF8438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75B39DD7" w14:textId="7B42DE7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06BB4402" w14:textId="4F5E62D0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592CC0CA" w14:textId="730193B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24ECEAD6" w14:textId="46B3790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2FF9EB56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115FA9" w14:paraId="3E607F8B" w14:textId="77777777" w:rsidTr="00C1053E">
        <w:trPr>
          <w:trHeight w:val="211"/>
        </w:trPr>
        <w:tc>
          <w:tcPr>
            <w:tcW w:w="1162" w:type="dxa"/>
          </w:tcPr>
          <w:p w14:paraId="5C81640C" w14:textId="1709D323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Morgan</w:t>
            </w:r>
          </w:p>
        </w:tc>
        <w:tc>
          <w:tcPr>
            <w:tcW w:w="1045" w:type="dxa"/>
          </w:tcPr>
          <w:p w14:paraId="6AE812C6" w14:textId="6EF59ECF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24</w:t>
            </w:r>
          </w:p>
        </w:tc>
        <w:tc>
          <w:tcPr>
            <w:tcW w:w="1065" w:type="dxa"/>
          </w:tcPr>
          <w:p w14:paraId="5FDA54C6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Combating ageism in medical education with</w:t>
            </w:r>
          </w:p>
          <w:p w14:paraId="64251DC7" w14:textId="55F30738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narrative medicine</w:t>
            </w:r>
          </w:p>
        </w:tc>
        <w:tc>
          <w:tcPr>
            <w:tcW w:w="1053" w:type="dxa"/>
            <w:shd w:val="clear" w:color="auto" w:fill="92D050"/>
          </w:tcPr>
          <w:p w14:paraId="7EF45233" w14:textId="29804FE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7E0278D7" w14:textId="3A86F510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3FE2DC4C" w14:textId="667448F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7D2A23C0" w14:textId="162029F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54AA7C47" w14:textId="6AF784D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2B6E8FA1" w14:textId="34B0BD5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4B88D32D" w14:textId="7B5DAA1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5B1A4E52" w14:textId="5352561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1B3B8BFD" w14:textId="18BDC3B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56762779" w14:textId="430B0E8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0DD54080" w14:textId="4916557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4918256C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12DA6A93" w14:textId="77777777" w:rsidTr="00024236">
        <w:trPr>
          <w:trHeight w:val="211"/>
        </w:trPr>
        <w:tc>
          <w:tcPr>
            <w:tcW w:w="1162" w:type="dxa"/>
          </w:tcPr>
          <w:p w14:paraId="79EB84F3" w14:textId="6037468B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van de Pol</w:t>
            </w:r>
          </w:p>
        </w:tc>
        <w:tc>
          <w:tcPr>
            <w:tcW w:w="1045" w:type="dxa"/>
          </w:tcPr>
          <w:p w14:paraId="5B58672C" w14:textId="439A24BA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065" w:type="dxa"/>
          </w:tcPr>
          <w:p w14:paraId="0B7FD26F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Teaching Geriatrics Using an Innovative, Individual-Centered</w:t>
            </w:r>
          </w:p>
          <w:p w14:paraId="41B89E27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Educational Game: Students and Educators Win. A Proof-of-</w:t>
            </w:r>
          </w:p>
          <w:p w14:paraId="697AD76D" w14:textId="62980FFD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Concept Study</w:t>
            </w:r>
          </w:p>
        </w:tc>
        <w:tc>
          <w:tcPr>
            <w:tcW w:w="1053" w:type="dxa"/>
            <w:shd w:val="clear" w:color="auto" w:fill="92D050"/>
          </w:tcPr>
          <w:p w14:paraId="28A765A3" w14:textId="66F6563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38F2ED6A" w14:textId="16380B9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FFFF00"/>
          </w:tcPr>
          <w:p w14:paraId="5A8AD51F" w14:textId="34A1D98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 (voluntary participation, elective course)</w:t>
            </w:r>
          </w:p>
        </w:tc>
        <w:tc>
          <w:tcPr>
            <w:tcW w:w="1160" w:type="dxa"/>
            <w:shd w:val="clear" w:color="auto" w:fill="92D050"/>
          </w:tcPr>
          <w:p w14:paraId="1B1EE965" w14:textId="1F7D43F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FFFF00"/>
          </w:tcPr>
          <w:p w14:paraId="0BEC8716" w14:textId="1357467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</w:t>
            </w:r>
          </w:p>
        </w:tc>
        <w:tc>
          <w:tcPr>
            <w:tcW w:w="1229" w:type="dxa"/>
            <w:shd w:val="clear" w:color="auto" w:fill="92D050"/>
          </w:tcPr>
          <w:p w14:paraId="0C06FDBC" w14:textId="23A6125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0340C541" w14:textId="351B17E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66DC0BAE" w14:textId="6B70F9D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22B8ED7A" w14:textId="682EAAA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2B7B34F1" w14:textId="61552C1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30AAD04D" w14:textId="642F0DD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2405F024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115FA9" w14:paraId="0E8DE5B5" w14:textId="77777777" w:rsidTr="00F26C33">
        <w:trPr>
          <w:trHeight w:val="211"/>
        </w:trPr>
        <w:tc>
          <w:tcPr>
            <w:tcW w:w="1162" w:type="dxa"/>
          </w:tcPr>
          <w:p w14:paraId="53509C89" w14:textId="1F7042B3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1045" w:type="dxa"/>
          </w:tcPr>
          <w:p w14:paraId="56921DF1" w14:textId="30BB82D4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065" w:type="dxa"/>
          </w:tcPr>
          <w:p w14:paraId="3E938F27" w14:textId="2496C28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1053" w:type="dxa"/>
          </w:tcPr>
          <w:p w14:paraId="3DE79486" w14:textId="46B181C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Clear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focused</w:t>
            </w:r>
            <w:proofErr w:type="spellEnd"/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91" w:type="dxa"/>
          </w:tcPr>
          <w:p w14:paraId="7839ABD9" w14:textId="22CC3C6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ppropriate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86" w:type="dxa"/>
          </w:tcPr>
          <w:p w14:paraId="5782957F" w14:textId="1036337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Acceptable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recruitment</w:t>
            </w:r>
            <w:proofErr w:type="spellEnd"/>
          </w:p>
        </w:tc>
        <w:tc>
          <w:tcPr>
            <w:tcW w:w="1160" w:type="dxa"/>
          </w:tcPr>
          <w:p w14:paraId="47AE181B" w14:textId="0A60C28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Data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ollection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dresse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83" w:type="dxa"/>
          </w:tcPr>
          <w:p w14:paraId="7CDF9E05" w14:textId="3D13A9A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Enough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articipant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ower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alc</w:t>
            </w:r>
            <w:proofErr w:type="spellEnd"/>
          </w:p>
        </w:tc>
        <w:tc>
          <w:tcPr>
            <w:tcW w:w="1229" w:type="dxa"/>
          </w:tcPr>
          <w:p w14:paraId="29BE1A55" w14:textId="365F779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  <w:lang w:val="en-US"/>
              </w:rPr>
              <w:t>How results are presented- m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in results</w:t>
            </w:r>
          </w:p>
        </w:tc>
        <w:tc>
          <w:tcPr>
            <w:tcW w:w="1078" w:type="dxa"/>
          </w:tcPr>
          <w:p w14:paraId="7D04F3BC" w14:textId="077C414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nalysis rigorous</w:t>
            </w:r>
          </w:p>
        </w:tc>
        <w:tc>
          <w:tcPr>
            <w:tcW w:w="1189" w:type="dxa"/>
          </w:tcPr>
          <w:p w14:paraId="420770BA" w14:textId="44E16E6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Clear statement of findings</w:t>
            </w:r>
          </w:p>
        </w:tc>
        <w:tc>
          <w:tcPr>
            <w:tcW w:w="1128" w:type="dxa"/>
          </w:tcPr>
          <w:p w14:paraId="327C6C1C" w14:textId="175539F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sults appliable</w:t>
            </w:r>
          </w:p>
        </w:tc>
        <w:tc>
          <w:tcPr>
            <w:tcW w:w="910" w:type="dxa"/>
          </w:tcPr>
          <w:p w14:paraId="6A4C2E29" w14:textId="3B9C81D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Valuable research</w:t>
            </w:r>
          </w:p>
        </w:tc>
        <w:tc>
          <w:tcPr>
            <w:tcW w:w="956" w:type="dxa"/>
          </w:tcPr>
          <w:p w14:paraId="0793B962" w14:textId="7E2D937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ppraisal</w:t>
            </w:r>
          </w:p>
        </w:tc>
        <w:tc>
          <w:tcPr>
            <w:tcW w:w="1058" w:type="dxa"/>
          </w:tcPr>
          <w:p w14:paraId="493B99F3" w14:textId="357EC97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Unknowns</w:t>
            </w:r>
          </w:p>
        </w:tc>
      </w:tr>
      <w:tr w:rsidR="00466041" w:rsidRPr="00246305" w14:paraId="0B21670C" w14:textId="77777777" w:rsidTr="007442FF">
        <w:trPr>
          <w:trHeight w:val="211"/>
        </w:trPr>
        <w:tc>
          <w:tcPr>
            <w:tcW w:w="1162" w:type="dxa"/>
          </w:tcPr>
          <w:p w14:paraId="2E0148D6" w14:textId="1B7AEAD6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</w:rPr>
              <w:t>Powell</w:t>
            </w:r>
          </w:p>
        </w:tc>
        <w:tc>
          <w:tcPr>
            <w:tcW w:w="1045" w:type="dxa"/>
          </w:tcPr>
          <w:p w14:paraId="02540E6A" w14:textId="558FE56A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</w:rPr>
              <w:t>1988</w:t>
            </w:r>
          </w:p>
        </w:tc>
        <w:tc>
          <w:tcPr>
            <w:tcW w:w="1065" w:type="dxa"/>
          </w:tcPr>
          <w:p w14:paraId="6DB9B5B9" w14:textId="0C60ECE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Stability of Medical Students’ Attitudes Toward Aging and Death</w:t>
            </w:r>
          </w:p>
        </w:tc>
        <w:tc>
          <w:tcPr>
            <w:tcW w:w="1053" w:type="dxa"/>
            <w:shd w:val="clear" w:color="auto" w:fill="92D050"/>
          </w:tcPr>
          <w:p w14:paraId="087D636A" w14:textId="7951E30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FFFF00"/>
          </w:tcPr>
          <w:p w14:paraId="4D5B7E99" w14:textId="3D139F1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? (intervention was medical school, unadjusted)</w:t>
            </w:r>
          </w:p>
        </w:tc>
        <w:tc>
          <w:tcPr>
            <w:tcW w:w="1286" w:type="dxa"/>
            <w:shd w:val="clear" w:color="auto" w:fill="92D050"/>
          </w:tcPr>
          <w:p w14:paraId="4A148A0D" w14:textId="323179B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1100DFBB" w14:textId="2F173ED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6993B597" w14:textId="29D2A46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62AA4595" w14:textId="10F91B1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393C5C44" w14:textId="3F922DB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5BAC6F33" w14:textId="65F144F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0132D0D9" w14:textId="73F0608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1582B5BA" w14:textId="67B3BA8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52827072" w14:textId="439C8C80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71209C84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115FA9" w14:paraId="5CC340EA" w14:textId="77777777" w:rsidTr="00024236">
        <w:trPr>
          <w:trHeight w:val="211"/>
        </w:trPr>
        <w:tc>
          <w:tcPr>
            <w:tcW w:w="1162" w:type="dxa"/>
          </w:tcPr>
          <w:p w14:paraId="6BE9BB49" w14:textId="499E44D9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Ruiz</w:t>
            </w:r>
          </w:p>
        </w:tc>
        <w:tc>
          <w:tcPr>
            <w:tcW w:w="1045" w:type="dxa"/>
          </w:tcPr>
          <w:p w14:paraId="00C2DDA1" w14:textId="57C40BA0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065" w:type="dxa"/>
          </w:tcPr>
          <w:p w14:paraId="16FEEE51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Group-Based Differences in Anti-Aging Bias Among</w:t>
            </w:r>
          </w:p>
          <w:p w14:paraId="4EBD1193" w14:textId="4D095033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s</w:t>
            </w:r>
          </w:p>
        </w:tc>
        <w:tc>
          <w:tcPr>
            <w:tcW w:w="1053" w:type="dxa"/>
            <w:shd w:val="clear" w:color="auto" w:fill="92D050"/>
          </w:tcPr>
          <w:p w14:paraId="46581510" w14:textId="7AA57D2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3C2CD1E4" w14:textId="39BE5AA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FFFF00"/>
          </w:tcPr>
          <w:p w14:paraId="1E7CF1D2" w14:textId="2080265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 (e-mail, voluntary)</w:t>
            </w:r>
          </w:p>
        </w:tc>
        <w:tc>
          <w:tcPr>
            <w:tcW w:w="1160" w:type="dxa"/>
            <w:shd w:val="clear" w:color="auto" w:fill="92D050"/>
          </w:tcPr>
          <w:p w14:paraId="3A55BE89" w14:textId="303F6E1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067B5EEC" w14:textId="0C701A2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45F52C58" w14:textId="43A7951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69B3170A" w14:textId="0F10890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1687CA21" w14:textId="08657EF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72621240" w14:textId="38C40CF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37631F48" w14:textId="54322DA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70B3D4B6" w14:textId="1FD9493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3DF435DD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11E8E86B" w14:textId="77777777" w:rsidTr="00C1053E">
        <w:trPr>
          <w:trHeight w:val="211"/>
        </w:trPr>
        <w:tc>
          <w:tcPr>
            <w:tcW w:w="1162" w:type="dxa"/>
          </w:tcPr>
          <w:p w14:paraId="359C7F5B" w14:textId="2F2908C5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Sainsbury</w:t>
            </w:r>
          </w:p>
        </w:tc>
        <w:tc>
          <w:tcPr>
            <w:tcW w:w="1045" w:type="dxa"/>
          </w:tcPr>
          <w:p w14:paraId="4FCE9B2D" w14:textId="5442345F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065" w:type="dxa"/>
          </w:tcPr>
          <w:p w14:paraId="4423F460" w14:textId="0AE0134E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Attitudes of medical students to old people: a cross-sectional national </w:t>
            </w: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comparative study</w:t>
            </w:r>
          </w:p>
        </w:tc>
        <w:tc>
          <w:tcPr>
            <w:tcW w:w="1053" w:type="dxa"/>
            <w:shd w:val="clear" w:color="auto" w:fill="92D050"/>
          </w:tcPr>
          <w:p w14:paraId="3262D759" w14:textId="0F3A140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Y</w:t>
            </w:r>
          </w:p>
        </w:tc>
        <w:tc>
          <w:tcPr>
            <w:tcW w:w="1291" w:type="dxa"/>
            <w:shd w:val="clear" w:color="auto" w:fill="92D050"/>
          </w:tcPr>
          <w:p w14:paraId="14EC4E52" w14:textId="421FE4B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48856339" w14:textId="5C96A1A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403C6DD4" w14:textId="19C3E3E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694E3BF9" w14:textId="0B0AC7C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795FB71D" w14:textId="379F9D6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6800D6CF" w14:textId="0166260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033DA609" w14:textId="46CE8BF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6F174AC8" w14:textId="7CDBD13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6B9CDE9B" w14:textId="17F59AB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7C14CC21" w14:textId="3903C9D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44E7F683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13BAD656" w14:textId="77777777" w:rsidTr="00C1053E">
        <w:trPr>
          <w:trHeight w:val="211"/>
        </w:trPr>
        <w:tc>
          <w:tcPr>
            <w:tcW w:w="1162" w:type="dxa"/>
          </w:tcPr>
          <w:p w14:paraId="6A58AEA0" w14:textId="01BD4E0E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Shue</w:t>
            </w:r>
          </w:p>
        </w:tc>
        <w:tc>
          <w:tcPr>
            <w:tcW w:w="1045" w:type="dxa"/>
          </w:tcPr>
          <w:p w14:paraId="6730326C" w14:textId="56681406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65" w:type="dxa"/>
          </w:tcPr>
          <w:p w14:paraId="71D51913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Changing Medical Students’ Attitudes about</w:t>
            </w:r>
          </w:p>
          <w:p w14:paraId="3F0B5491" w14:textId="172FD82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Older Adults and Future Older Patients</w:t>
            </w:r>
          </w:p>
        </w:tc>
        <w:tc>
          <w:tcPr>
            <w:tcW w:w="1053" w:type="dxa"/>
            <w:shd w:val="clear" w:color="auto" w:fill="92D050"/>
          </w:tcPr>
          <w:p w14:paraId="30B817C4" w14:textId="3E2F3C63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217492EC" w14:textId="352C6C9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10351D9C" w14:textId="044ED9C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60BDB426" w14:textId="6004DFC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68B504C5" w14:textId="360AFD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0384FA26" w14:textId="5EAA7BF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1F7D2B98" w14:textId="4D62CCB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1FFE2B01" w14:textId="6254200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74C49575" w14:textId="505CC7E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34A6B060" w14:textId="126E380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79C92AEA" w14:textId="43D0F98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35803D42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5BB881BE" w14:textId="77777777" w:rsidTr="00C1053E">
        <w:trPr>
          <w:trHeight w:val="211"/>
        </w:trPr>
        <w:tc>
          <w:tcPr>
            <w:tcW w:w="1162" w:type="dxa"/>
          </w:tcPr>
          <w:p w14:paraId="456E9EE7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045" w:type="dxa"/>
          </w:tcPr>
          <w:p w14:paraId="3FD2EAF2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198C1664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shd w:val="clear" w:color="auto" w:fill="92D050"/>
          </w:tcPr>
          <w:p w14:paraId="2E43B0F4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shd w:val="clear" w:color="auto" w:fill="92D050"/>
          </w:tcPr>
          <w:p w14:paraId="75E84413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286" w:type="dxa"/>
            <w:shd w:val="clear" w:color="auto" w:fill="92D050"/>
          </w:tcPr>
          <w:p w14:paraId="6A887906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shd w:val="clear" w:color="auto" w:fill="92D050"/>
          </w:tcPr>
          <w:p w14:paraId="1097B938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283" w:type="dxa"/>
            <w:shd w:val="clear" w:color="auto" w:fill="92D050"/>
          </w:tcPr>
          <w:p w14:paraId="27A94B3F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229" w:type="dxa"/>
            <w:shd w:val="clear" w:color="auto" w:fill="92D050"/>
          </w:tcPr>
          <w:p w14:paraId="24B888AE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shd w:val="clear" w:color="auto" w:fill="92D050"/>
          </w:tcPr>
          <w:p w14:paraId="5660380D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shd w:val="clear" w:color="auto" w:fill="92D050"/>
          </w:tcPr>
          <w:p w14:paraId="44533772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shd w:val="clear" w:color="auto" w:fill="92D050"/>
          </w:tcPr>
          <w:p w14:paraId="4782D965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92D050"/>
          </w:tcPr>
          <w:p w14:paraId="01DACE63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956" w:type="dxa"/>
            <w:shd w:val="clear" w:color="auto" w:fill="92D050"/>
          </w:tcPr>
          <w:p w14:paraId="422C6583" w14:textId="77777777" w:rsidR="00466041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</w:tcPr>
          <w:p w14:paraId="3C3F1940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115FA9" w14:paraId="51604252" w14:textId="77777777" w:rsidTr="00C1053E">
        <w:trPr>
          <w:trHeight w:val="211"/>
        </w:trPr>
        <w:tc>
          <w:tcPr>
            <w:tcW w:w="1162" w:type="dxa"/>
          </w:tcPr>
          <w:p w14:paraId="20D47124" w14:textId="40AF14D3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1045" w:type="dxa"/>
          </w:tcPr>
          <w:p w14:paraId="11053897" w14:textId="17BEC735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065" w:type="dxa"/>
          </w:tcPr>
          <w:p w14:paraId="1058A96A" w14:textId="0CED0CF5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1053" w:type="dxa"/>
            <w:shd w:val="clear" w:color="auto" w:fill="FFFFFF" w:themeFill="background1"/>
          </w:tcPr>
          <w:p w14:paraId="3467EF98" w14:textId="7D16B82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Clear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focused</w:t>
            </w:r>
            <w:proofErr w:type="spellEnd"/>
            <w:r w:rsidRPr="00115FA9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 w:rsidRPr="00115FA9"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91" w:type="dxa"/>
            <w:shd w:val="clear" w:color="auto" w:fill="FFFFFF" w:themeFill="background1"/>
          </w:tcPr>
          <w:p w14:paraId="125F7AE1" w14:textId="6BA4270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ppropriate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86" w:type="dxa"/>
            <w:shd w:val="clear" w:color="auto" w:fill="FFFFFF" w:themeFill="background1"/>
          </w:tcPr>
          <w:p w14:paraId="73F9C959" w14:textId="137B316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Acceptable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recruitment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</w:tcPr>
          <w:p w14:paraId="50AE63B3" w14:textId="78233D3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Data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ollection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adresse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issue</w:t>
            </w:r>
            <w:proofErr w:type="spellEnd"/>
          </w:p>
        </w:tc>
        <w:tc>
          <w:tcPr>
            <w:tcW w:w="1283" w:type="dxa"/>
            <w:shd w:val="clear" w:color="auto" w:fill="FFFFFF" w:themeFill="background1"/>
          </w:tcPr>
          <w:p w14:paraId="4D33BA58" w14:textId="7AF0706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Enough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articipants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power</w:t>
            </w:r>
            <w:proofErr w:type="spellEnd"/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 w:val="16"/>
                <w:szCs w:val="16"/>
              </w:rPr>
              <w:t>calc</w:t>
            </w:r>
            <w:proofErr w:type="spellEnd"/>
          </w:p>
        </w:tc>
        <w:tc>
          <w:tcPr>
            <w:tcW w:w="1229" w:type="dxa"/>
            <w:shd w:val="clear" w:color="auto" w:fill="FFFFFF" w:themeFill="background1"/>
          </w:tcPr>
          <w:p w14:paraId="5480A686" w14:textId="7514D7F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115FA9">
              <w:rPr>
                <w:rFonts w:ascii="Calibri Light" w:hAnsi="Calibri Light" w:cs="Calibri Light"/>
                <w:sz w:val="16"/>
                <w:szCs w:val="16"/>
                <w:lang w:val="en-US"/>
              </w:rPr>
              <w:t>How results are presented- m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in results</w:t>
            </w:r>
          </w:p>
        </w:tc>
        <w:tc>
          <w:tcPr>
            <w:tcW w:w="1078" w:type="dxa"/>
            <w:shd w:val="clear" w:color="auto" w:fill="FFFFFF" w:themeFill="background1"/>
          </w:tcPr>
          <w:p w14:paraId="66813360" w14:textId="3BAEE42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nalysis rigorous</w:t>
            </w:r>
          </w:p>
        </w:tc>
        <w:tc>
          <w:tcPr>
            <w:tcW w:w="1189" w:type="dxa"/>
            <w:shd w:val="clear" w:color="auto" w:fill="FFFFFF" w:themeFill="background1"/>
          </w:tcPr>
          <w:p w14:paraId="059CDBC5" w14:textId="3F733430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Clear statement of findings</w:t>
            </w:r>
          </w:p>
        </w:tc>
        <w:tc>
          <w:tcPr>
            <w:tcW w:w="1128" w:type="dxa"/>
            <w:shd w:val="clear" w:color="auto" w:fill="FFFFFF" w:themeFill="background1"/>
          </w:tcPr>
          <w:p w14:paraId="6DA7CBA3" w14:textId="41A5D99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sults appliable</w:t>
            </w:r>
          </w:p>
        </w:tc>
        <w:tc>
          <w:tcPr>
            <w:tcW w:w="910" w:type="dxa"/>
            <w:shd w:val="clear" w:color="auto" w:fill="FFFFFF" w:themeFill="background1"/>
          </w:tcPr>
          <w:p w14:paraId="593C1976" w14:textId="129A8DD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Valuable research</w:t>
            </w:r>
          </w:p>
        </w:tc>
        <w:tc>
          <w:tcPr>
            <w:tcW w:w="956" w:type="dxa"/>
            <w:shd w:val="clear" w:color="auto" w:fill="FFFFFF" w:themeFill="background1"/>
          </w:tcPr>
          <w:p w14:paraId="71A99769" w14:textId="4E404C3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ppraisal</w:t>
            </w:r>
          </w:p>
        </w:tc>
        <w:tc>
          <w:tcPr>
            <w:tcW w:w="1058" w:type="dxa"/>
          </w:tcPr>
          <w:p w14:paraId="1222854B" w14:textId="13B8D564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Unknowns</w:t>
            </w:r>
          </w:p>
        </w:tc>
      </w:tr>
      <w:tr w:rsidR="00466041" w:rsidRPr="00115FA9" w14:paraId="75E9B018" w14:textId="77777777" w:rsidTr="00C1053E">
        <w:trPr>
          <w:trHeight w:val="211"/>
        </w:trPr>
        <w:tc>
          <w:tcPr>
            <w:tcW w:w="1162" w:type="dxa"/>
          </w:tcPr>
          <w:p w14:paraId="14E7F711" w14:textId="211571FF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Warren</w:t>
            </w:r>
          </w:p>
        </w:tc>
        <w:tc>
          <w:tcPr>
            <w:tcW w:w="1045" w:type="dxa"/>
          </w:tcPr>
          <w:p w14:paraId="21FDF628" w14:textId="4EC2FF0E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1983</w:t>
            </w:r>
          </w:p>
        </w:tc>
        <w:tc>
          <w:tcPr>
            <w:tcW w:w="1065" w:type="dxa"/>
          </w:tcPr>
          <w:p w14:paraId="26D9321A" w14:textId="29BF9780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Effects of Geriatric Education on the Attitudes of Medical Students</w:t>
            </w:r>
          </w:p>
        </w:tc>
        <w:tc>
          <w:tcPr>
            <w:tcW w:w="1053" w:type="dxa"/>
            <w:shd w:val="clear" w:color="auto" w:fill="92D050"/>
          </w:tcPr>
          <w:p w14:paraId="7563D38D" w14:textId="6B9AC031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11B7CCB3" w14:textId="2ACC0F1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5334A7E6" w14:textId="716B9F6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2619F73A" w14:textId="48CFE9A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4D2E2949" w14:textId="071B952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 (n)</w:t>
            </w:r>
          </w:p>
        </w:tc>
        <w:tc>
          <w:tcPr>
            <w:tcW w:w="1229" w:type="dxa"/>
            <w:shd w:val="clear" w:color="auto" w:fill="92D050"/>
          </w:tcPr>
          <w:p w14:paraId="7EF2BEB7" w14:textId="12ED4FDB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418B7395" w14:textId="351D410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1DDDF3C6" w14:textId="3E54736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66DDA1D5" w14:textId="48DCD3D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5F965D57" w14:textId="4D9CCE1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2687C134" w14:textId="35D2E21F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410B9F43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466041" w:rsidRPr="00246305" w14:paraId="17885E3E" w14:textId="77777777" w:rsidTr="00C1053E">
        <w:trPr>
          <w:trHeight w:val="211"/>
        </w:trPr>
        <w:tc>
          <w:tcPr>
            <w:tcW w:w="1162" w:type="dxa"/>
          </w:tcPr>
          <w:p w14:paraId="0472BF8B" w14:textId="65941ED4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Westmoreland</w:t>
            </w:r>
          </w:p>
        </w:tc>
        <w:tc>
          <w:tcPr>
            <w:tcW w:w="1045" w:type="dxa"/>
          </w:tcPr>
          <w:p w14:paraId="412AE0EF" w14:textId="7E6F8E98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065" w:type="dxa"/>
          </w:tcPr>
          <w:p w14:paraId="18BE466C" w14:textId="77777777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Improving Medical Student Attitudes Toward Older Patients</w:t>
            </w:r>
          </w:p>
          <w:p w14:paraId="2503F576" w14:textId="56A0519C" w:rsidR="00466041" w:rsidRPr="00A737F6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Through a ‘‘Council of Elders’’ and Reflective Writing Experience</w:t>
            </w:r>
          </w:p>
        </w:tc>
        <w:tc>
          <w:tcPr>
            <w:tcW w:w="1053" w:type="dxa"/>
            <w:shd w:val="clear" w:color="auto" w:fill="92D050"/>
          </w:tcPr>
          <w:p w14:paraId="23EC7208" w14:textId="290A4789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91" w:type="dxa"/>
            <w:shd w:val="clear" w:color="auto" w:fill="92D050"/>
          </w:tcPr>
          <w:p w14:paraId="40DF5F4B" w14:textId="0A6718C2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6" w:type="dxa"/>
            <w:shd w:val="clear" w:color="auto" w:fill="92D050"/>
          </w:tcPr>
          <w:p w14:paraId="54579789" w14:textId="302D709E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60" w:type="dxa"/>
            <w:shd w:val="clear" w:color="auto" w:fill="92D050"/>
          </w:tcPr>
          <w:p w14:paraId="3F5D5410" w14:textId="5A46225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83" w:type="dxa"/>
            <w:shd w:val="clear" w:color="auto" w:fill="92D050"/>
          </w:tcPr>
          <w:p w14:paraId="7A6EB5DD" w14:textId="4F9FF4EA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229" w:type="dxa"/>
            <w:shd w:val="clear" w:color="auto" w:fill="92D050"/>
          </w:tcPr>
          <w:p w14:paraId="0443C724" w14:textId="46838D46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078" w:type="dxa"/>
            <w:shd w:val="clear" w:color="auto" w:fill="92D050"/>
          </w:tcPr>
          <w:p w14:paraId="373B5A43" w14:textId="3FCF8F38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89" w:type="dxa"/>
            <w:shd w:val="clear" w:color="auto" w:fill="92D050"/>
          </w:tcPr>
          <w:p w14:paraId="7B02A04A" w14:textId="18B63A8D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1128" w:type="dxa"/>
            <w:shd w:val="clear" w:color="auto" w:fill="92D050"/>
          </w:tcPr>
          <w:p w14:paraId="2ECC42ED" w14:textId="21F0F99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92D050"/>
          </w:tcPr>
          <w:p w14:paraId="6D30444E" w14:textId="34A3921C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Y</w:t>
            </w:r>
          </w:p>
        </w:tc>
        <w:tc>
          <w:tcPr>
            <w:tcW w:w="956" w:type="dxa"/>
            <w:shd w:val="clear" w:color="auto" w:fill="92D050"/>
          </w:tcPr>
          <w:p w14:paraId="6FB945BD" w14:textId="3820F025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058" w:type="dxa"/>
          </w:tcPr>
          <w:p w14:paraId="31B568F5" w14:textId="77777777" w:rsidR="00466041" w:rsidRPr="00115FA9" w:rsidRDefault="00466041" w:rsidP="00466041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</w:tbl>
    <w:p w14:paraId="13B5B12E" w14:textId="77777777" w:rsidR="004879F1" w:rsidRPr="00115FA9" w:rsidRDefault="004879F1">
      <w:pPr>
        <w:rPr>
          <w:rFonts w:ascii="Calibri Light" w:hAnsi="Calibri Light" w:cs="Calibri Light"/>
          <w:sz w:val="16"/>
          <w:szCs w:val="16"/>
          <w:lang w:val="en-US"/>
        </w:rPr>
      </w:pPr>
    </w:p>
    <w:sectPr w:rsidR="004879F1" w:rsidRPr="00115FA9" w:rsidSect="00115F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6B2"/>
    <w:rsid w:val="00024236"/>
    <w:rsid w:val="00043A01"/>
    <w:rsid w:val="000520C4"/>
    <w:rsid w:val="00115FA9"/>
    <w:rsid w:val="00174111"/>
    <w:rsid w:val="0019523D"/>
    <w:rsid w:val="00246305"/>
    <w:rsid w:val="00310119"/>
    <w:rsid w:val="0035238A"/>
    <w:rsid w:val="003F29BA"/>
    <w:rsid w:val="00466041"/>
    <w:rsid w:val="00472AD8"/>
    <w:rsid w:val="00485CA1"/>
    <w:rsid w:val="004879F1"/>
    <w:rsid w:val="00497810"/>
    <w:rsid w:val="004F64BB"/>
    <w:rsid w:val="00502F01"/>
    <w:rsid w:val="00513A94"/>
    <w:rsid w:val="00580F93"/>
    <w:rsid w:val="005A06B2"/>
    <w:rsid w:val="005D5129"/>
    <w:rsid w:val="006E5EE7"/>
    <w:rsid w:val="007442FF"/>
    <w:rsid w:val="00773D05"/>
    <w:rsid w:val="007F3DBE"/>
    <w:rsid w:val="008403EB"/>
    <w:rsid w:val="00960921"/>
    <w:rsid w:val="009E1C4A"/>
    <w:rsid w:val="00A94A64"/>
    <w:rsid w:val="00AE6DCF"/>
    <w:rsid w:val="00B938BC"/>
    <w:rsid w:val="00BD1518"/>
    <w:rsid w:val="00C1053E"/>
    <w:rsid w:val="00C35248"/>
    <w:rsid w:val="00CD3762"/>
    <w:rsid w:val="00D463A5"/>
    <w:rsid w:val="00DB5D1F"/>
    <w:rsid w:val="00DD7A35"/>
    <w:rsid w:val="00E02FFB"/>
    <w:rsid w:val="00E26D0E"/>
    <w:rsid w:val="00E94BE3"/>
    <w:rsid w:val="00EE4CAF"/>
    <w:rsid w:val="00F26C33"/>
    <w:rsid w:val="00F30403"/>
    <w:rsid w:val="00F9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A1DCE"/>
  <w15:chartTrackingRefBased/>
  <w15:docId w15:val="{FADE3BB5-A1DA-4D0E-B992-82FEE7A7A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A0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A0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A06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A0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A06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A06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A06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A06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A06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A0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A0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A06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A06B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A06B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A06B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A06B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A06B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A06B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A0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A0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A06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A06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A06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A06B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A06B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A06B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A0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A06B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A06B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1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722</Words>
  <Characters>3828</Characters>
  <Application>Microsoft Office Word</Application>
  <DocSecurity>0</DocSecurity>
  <Lines>31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Vahedi</dc:creator>
  <cp:keywords/>
  <dc:description/>
  <cp:lastModifiedBy>Ali Vahedi</cp:lastModifiedBy>
  <cp:revision>40</cp:revision>
  <dcterms:created xsi:type="dcterms:W3CDTF">2025-02-03T10:43:00Z</dcterms:created>
  <dcterms:modified xsi:type="dcterms:W3CDTF">2025-03-11T09:47:00Z</dcterms:modified>
</cp:coreProperties>
</file>